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D189D" w:rsidRPr="001D7DAF" w:rsidRDefault="003D189D" w:rsidP="003D189D">
      <w:pPr>
        <w:ind w:firstLine="0"/>
        <w:rPr>
          <w:rFonts w:cs="Times New Roman"/>
          <w:sz w:val="20"/>
          <w:szCs w:val="20"/>
          <w:lang w:val="en-US"/>
        </w:rPr>
      </w:pPr>
      <w:r w:rsidRPr="001D7DAF">
        <w:rPr>
          <w:rFonts w:cs="Times New Roman"/>
          <w:b/>
          <w:sz w:val="20"/>
          <w:szCs w:val="20"/>
          <w:lang w:val="en-US"/>
        </w:rPr>
        <w:t>Supplementary Table S1</w:t>
      </w:r>
      <w:r w:rsidRPr="001D7DAF">
        <w:rPr>
          <w:rFonts w:cs="Times New Roman"/>
          <w:sz w:val="20"/>
          <w:szCs w:val="20"/>
          <w:lang w:val="en-US"/>
        </w:rPr>
        <w:t>. Mean comparison of the effects of two different N levels on N content and growth in two contrasting inbred popcorn lines.</w:t>
      </w:r>
    </w:p>
    <w:tbl>
      <w:tblPr>
        <w:tblW w:w="873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78"/>
        <w:gridCol w:w="1417"/>
        <w:gridCol w:w="1418"/>
        <w:gridCol w:w="484"/>
        <w:gridCol w:w="1417"/>
        <w:gridCol w:w="1418"/>
      </w:tblGrid>
      <w:tr w:rsidR="006F2F9D" w:rsidRPr="001D7DAF" w:rsidTr="00C03C59">
        <w:trPr>
          <w:trHeight w:val="300"/>
        </w:trPr>
        <w:tc>
          <w:tcPr>
            <w:tcW w:w="2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2F9D" w:rsidRPr="001D7DAF" w:rsidRDefault="006F2F9D" w:rsidP="00C03C59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1D7DA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 xml:space="preserve">Genotype 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2F9D" w:rsidRPr="001D7DAF" w:rsidRDefault="006F2F9D" w:rsidP="00C03C59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1D7DA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P2</w:t>
            </w:r>
          </w:p>
        </w:tc>
        <w:tc>
          <w:tcPr>
            <w:tcW w:w="4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F9D" w:rsidRPr="001D7DAF" w:rsidRDefault="006F2F9D" w:rsidP="00C03C59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bookmarkStart w:id="0" w:name="_GoBack"/>
            <w:bookmarkEnd w:id="0"/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2F9D" w:rsidRPr="001D7DAF" w:rsidRDefault="006F2F9D" w:rsidP="00C03C59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1D7DA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L80</w:t>
            </w:r>
          </w:p>
        </w:tc>
      </w:tr>
      <w:tr w:rsidR="006F2F9D" w:rsidRPr="001D7DAF" w:rsidTr="00C03C59">
        <w:trPr>
          <w:trHeight w:val="300"/>
        </w:trPr>
        <w:tc>
          <w:tcPr>
            <w:tcW w:w="2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2F9D" w:rsidRPr="001D7DAF" w:rsidRDefault="006F2F9D" w:rsidP="00C03C59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7DA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Nitrogen suppl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2F9D" w:rsidRPr="001D7DAF" w:rsidRDefault="006F2F9D" w:rsidP="00C03C59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7DA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N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2F9D" w:rsidRPr="001D7DAF" w:rsidRDefault="006F2F9D" w:rsidP="00C03C59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7DA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N100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F9D" w:rsidRPr="001D7DAF" w:rsidRDefault="006F2F9D" w:rsidP="00C03C59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2F9D" w:rsidRPr="001D7DAF" w:rsidRDefault="006F2F9D" w:rsidP="00C03C59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7DA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N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2F9D" w:rsidRPr="001D7DAF" w:rsidRDefault="006F2F9D" w:rsidP="00C03C59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7DA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N100</w:t>
            </w:r>
          </w:p>
        </w:tc>
      </w:tr>
      <w:tr w:rsidR="006F2F9D" w:rsidRPr="001D7DAF" w:rsidTr="00C03C59">
        <w:trPr>
          <w:trHeight w:val="300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F9D" w:rsidRPr="001D7DAF" w:rsidRDefault="006F2F9D" w:rsidP="00C03C59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7DAF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Plant height (cm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F9D" w:rsidRPr="001D7DAF" w:rsidRDefault="006F2F9D" w:rsidP="00C03C59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7DAF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20.84 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F9D" w:rsidRPr="001D7DAF" w:rsidRDefault="006F2F9D" w:rsidP="00C03C59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7DAF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21.85 a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F9D" w:rsidRPr="001D7DAF" w:rsidRDefault="006F2F9D" w:rsidP="00C03C59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F9D" w:rsidRPr="001D7DAF" w:rsidRDefault="006F2F9D" w:rsidP="00C03C59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7DAF">
              <w:rPr>
                <w:color w:val="000000"/>
                <w:sz w:val="20"/>
                <w:szCs w:val="20"/>
              </w:rPr>
              <w:t>15.97 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F9D" w:rsidRPr="001D7DAF" w:rsidRDefault="006F2F9D" w:rsidP="00C03C59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7DAF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20.39 a</w:t>
            </w:r>
          </w:p>
        </w:tc>
      </w:tr>
      <w:tr w:rsidR="006F2F9D" w:rsidRPr="001D7DAF" w:rsidTr="00C03C59">
        <w:trPr>
          <w:trHeight w:val="300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F9D" w:rsidRPr="001D7DAF" w:rsidRDefault="006F2F9D" w:rsidP="00C03C59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7DAF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Leaf area (cm²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F9D" w:rsidRPr="001D7DAF" w:rsidRDefault="006F2F9D" w:rsidP="00C03C59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7DAF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43.77 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F9D" w:rsidRPr="001D7DAF" w:rsidRDefault="006F2F9D" w:rsidP="00C03C59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7DAF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59.94 a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F9D" w:rsidRPr="001D7DAF" w:rsidRDefault="006F2F9D" w:rsidP="00C03C59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F9D" w:rsidRPr="001D7DAF" w:rsidRDefault="006F2F9D" w:rsidP="00C03C59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7DAF">
              <w:rPr>
                <w:color w:val="000000"/>
                <w:sz w:val="20"/>
                <w:szCs w:val="20"/>
              </w:rPr>
              <w:t>23.41 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F9D" w:rsidRPr="001D7DAF" w:rsidRDefault="006F2F9D" w:rsidP="00C03C59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7DAF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49.26 a</w:t>
            </w:r>
          </w:p>
        </w:tc>
      </w:tr>
      <w:tr w:rsidR="006F2F9D" w:rsidRPr="001D7DAF" w:rsidTr="00C03C59">
        <w:trPr>
          <w:trHeight w:val="300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F9D" w:rsidRPr="001D7DAF" w:rsidRDefault="006F2F9D" w:rsidP="00C03C59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7DAF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Leaf dry weight (g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F9D" w:rsidRPr="001D7DAF" w:rsidRDefault="006F2F9D" w:rsidP="00C03C59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7DAF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.41 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F9D" w:rsidRPr="001D7DAF" w:rsidRDefault="006F2F9D" w:rsidP="00C03C59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7DAF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2.46 a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F9D" w:rsidRPr="001D7DAF" w:rsidRDefault="006F2F9D" w:rsidP="00C03C59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F9D" w:rsidRPr="001D7DAF" w:rsidRDefault="006F2F9D" w:rsidP="00C03C59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7DAF">
              <w:rPr>
                <w:color w:val="000000"/>
                <w:sz w:val="20"/>
                <w:szCs w:val="20"/>
              </w:rPr>
              <w:t>0.6 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F9D" w:rsidRPr="001D7DAF" w:rsidRDefault="006F2F9D" w:rsidP="00C03C59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7DAF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.4 a</w:t>
            </w:r>
          </w:p>
        </w:tc>
      </w:tr>
      <w:tr w:rsidR="006F2F9D" w:rsidRPr="001D7DAF" w:rsidTr="00C03C59">
        <w:trPr>
          <w:trHeight w:val="300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F9D" w:rsidRPr="001D7DAF" w:rsidRDefault="006F2F9D" w:rsidP="00C03C59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7DAF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Stem dry weight (g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F9D" w:rsidRPr="001D7DAF" w:rsidRDefault="006F2F9D" w:rsidP="00C03C59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7DAF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.79 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F9D" w:rsidRPr="001D7DAF" w:rsidRDefault="006F2F9D" w:rsidP="00C03C59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7DAF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.26 a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F9D" w:rsidRPr="001D7DAF" w:rsidRDefault="006F2F9D" w:rsidP="00C03C59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F9D" w:rsidRPr="001D7DAF" w:rsidRDefault="006F2F9D" w:rsidP="00C03C59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7DAF">
              <w:rPr>
                <w:color w:val="000000"/>
                <w:sz w:val="20"/>
                <w:szCs w:val="20"/>
              </w:rPr>
              <w:t>0.27 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F9D" w:rsidRPr="001D7DAF" w:rsidRDefault="006F2F9D" w:rsidP="00C03C59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7DAF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.67 a</w:t>
            </w:r>
          </w:p>
        </w:tc>
      </w:tr>
      <w:tr w:rsidR="006F2F9D" w:rsidRPr="001D7DAF" w:rsidTr="00C03C59">
        <w:trPr>
          <w:trHeight w:val="300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F9D" w:rsidRPr="001D7DAF" w:rsidRDefault="006F2F9D" w:rsidP="00C03C59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7DAF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Root dry weight (g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F9D" w:rsidRPr="001D7DAF" w:rsidRDefault="006F2F9D" w:rsidP="00C03C59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7DAF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.36 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F9D" w:rsidRPr="001D7DAF" w:rsidRDefault="006F2F9D" w:rsidP="00C03C59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7DAF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.46 a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F9D" w:rsidRPr="001D7DAF" w:rsidRDefault="006F2F9D" w:rsidP="00C03C59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F9D" w:rsidRPr="001D7DAF" w:rsidRDefault="006F2F9D" w:rsidP="00C03C59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7DAF">
              <w:rPr>
                <w:color w:val="000000"/>
                <w:sz w:val="20"/>
                <w:szCs w:val="20"/>
              </w:rPr>
              <w:t>0.22 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F9D" w:rsidRPr="001D7DAF" w:rsidRDefault="006F2F9D" w:rsidP="00C03C59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7DAF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.43 a</w:t>
            </w:r>
          </w:p>
        </w:tc>
      </w:tr>
      <w:tr w:rsidR="006F2F9D" w:rsidRPr="001D7DAF" w:rsidTr="00C03C59">
        <w:trPr>
          <w:trHeight w:val="315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F9D" w:rsidRPr="001D7DAF" w:rsidRDefault="006F2F9D" w:rsidP="00C03C59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7DAF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Leaf N content (mg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F9D" w:rsidRPr="001D7DAF" w:rsidRDefault="006F2F9D" w:rsidP="00C03C59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7DAF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31.33 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F9D" w:rsidRPr="001D7DAF" w:rsidRDefault="006F2F9D" w:rsidP="00C03C59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7DAF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71.09 a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F9D" w:rsidRPr="001D7DAF" w:rsidRDefault="006F2F9D" w:rsidP="00C03C59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F9D" w:rsidRPr="001D7DAF" w:rsidRDefault="006F2F9D" w:rsidP="00C03C59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7DAF">
              <w:rPr>
                <w:color w:val="000000"/>
                <w:sz w:val="20"/>
                <w:szCs w:val="20"/>
              </w:rPr>
              <w:t>12.01 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F9D" w:rsidRPr="001D7DAF" w:rsidRDefault="006F2F9D" w:rsidP="00C03C59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7DAF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40.8 a</w:t>
            </w:r>
          </w:p>
        </w:tc>
      </w:tr>
      <w:tr w:rsidR="006F2F9D" w:rsidRPr="001D7DAF" w:rsidTr="00C03C59">
        <w:trPr>
          <w:trHeight w:val="315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F9D" w:rsidRPr="001D7DAF" w:rsidRDefault="006F2F9D" w:rsidP="00C03C59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7DAF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Stem N content (mg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F9D" w:rsidRPr="001D7DAF" w:rsidRDefault="006F2F9D" w:rsidP="00C03C59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7DAF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2.9 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F9D" w:rsidRPr="001D7DAF" w:rsidRDefault="006F2F9D" w:rsidP="00C03C59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7DAF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31.34 a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F9D" w:rsidRPr="001D7DAF" w:rsidRDefault="006F2F9D" w:rsidP="00C03C59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F9D" w:rsidRPr="001D7DAF" w:rsidRDefault="006F2F9D" w:rsidP="00C03C59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7DAF">
              <w:rPr>
                <w:color w:val="000000"/>
                <w:sz w:val="20"/>
                <w:szCs w:val="20"/>
              </w:rPr>
              <w:t>4.44 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F9D" w:rsidRPr="001D7DAF" w:rsidRDefault="006F2F9D" w:rsidP="00C03C59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7DAF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9.18 a</w:t>
            </w:r>
          </w:p>
        </w:tc>
      </w:tr>
      <w:tr w:rsidR="006F2F9D" w:rsidRPr="001D7DAF" w:rsidTr="00C03C59">
        <w:trPr>
          <w:trHeight w:val="315"/>
        </w:trPr>
        <w:tc>
          <w:tcPr>
            <w:tcW w:w="2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2F9D" w:rsidRPr="001D7DAF" w:rsidRDefault="006F2F9D" w:rsidP="00C03C59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7DAF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Root N content (mg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2F9D" w:rsidRPr="001D7DAF" w:rsidRDefault="006F2F9D" w:rsidP="00C03C59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7DAF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3.1 b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2F9D" w:rsidRPr="001D7DAF" w:rsidRDefault="006F2F9D" w:rsidP="00C03C59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7DAF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5.25 a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2F9D" w:rsidRPr="001D7DAF" w:rsidRDefault="006F2F9D" w:rsidP="00C03C59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2F9D" w:rsidRPr="001D7DAF" w:rsidRDefault="006F2F9D" w:rsidP="00C03C59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7DAF">
              <w:rPr>
                <w:color w:val="000000"/>
                <w:sz w:val="20"/>
                <w:szCs w:val="20"/>
              </w:rPr>
              <w:t>1.77 b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2F9D" w:rsidRPr="001D7DAF" w:rsidRDefault="006F2F9D" w:rsidP="00C03C59">
            <w:pPr>
              <w:spacing w:before="0" w:after="0"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7DAF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4.8 a</w:t>
            </w:r>
          </w:p>
        </w:tc>
      </w:tr>
    </w:tbl>
    <w:p w:rsidR="006F2F9D" w:rsidRDefault="006F2F9D" w:rsidP="006F2F9D">
      <w:pPr>
        <w:spacing w:line="240" w:lineRule="auto"/>
        <w:ind w:firstLine="0"/>
        <w:rPr>
          <w:rFonts w:cs="Times New Roman"/>
          <w:bCs/>
          <w:sz w:val="20"/>
          <w:szCs w:val="20"/>
          <w:lang w:val="en-GB"/>
        </w:rPr>
      </w:pPr>
      <w:r w:rsidRPr="001D7DAF">
        <w:rPr>
          <w:rFonts w:cs="Times New Roman"/>
          <w:bCs/>
          <w:sz w:val="20"/>
          <w:szCs w:val="20"/>
          <w:lang w:val="en-GB"/>
        </w:rPr>
        <w:t>Average followed by the same lower-case letters between N levels inside each genotype do not differ significantly by the Tukey</w:t>
      </w:r>
      <w:r w:rsidR="0029467A" w:rsidRPr="001D7DAF">
        <w:rPr>
          <w:rFonts w:cs="Times New Roman"/>
          <w:bCs/>
          <w:sz w:val="20"/>
          <w:szCs w:val="20"/>
          <w:lang w:val="en-GB"/>
        </w:rPr>
        <w:t>’s</w:t>
      </w:r>
      <w:r w:rsidRPr="001D7DAF">
        <w:rPr>
          <w:rFonts w:cs="Times New Roman"/>
          <w:bCs/>
          <w:sz w:val="20"/>
          <w:szCs w:val="20"/>
          <w:lang w:val="en-GB"/>
        </w:rPr>
        <w:t xml:space="preserve"> test (</w:t>
      </w:r>
      <w:r w:rsidRPr="001D7DAF">
        <w:rPr>
          <w:rFonts w:cs="Times New Roman"/>
          <w:bCs/>
          <w:i/>
          <w:sz w:val="20"/>
          <w:szCs w:val="20"/>
          <w:lang w:val="en-GB"/>
        </w:rPr>
        <w:t xml:space="preserve">P </w:t>
      </w:r>
      <w:r w:rsidRPr="001D7DAF">
        <w:rPr>
          <w:rFonts w:cs="Times New Roman"/>
          <w:bCs/>
          <w:sz w:val="20"/>
          <w:szCs w:val="20"/>
          <w:lang w:val="en-GB"/>
        </w:rPr>
        <w:t xml:space="preserve">&lt; 0.05, </w:t>
      </w:r>
      <w:r w:rsidRPr="001D7DAF">
        <w:rPr>
          <w:rFonts w:cs="Times New Roman"/>
          <w:bCs/>
          <w:i/>
          <w:sz w:val="20"/>
          <w:szCs w:val="20"/>
          <w:lang w:val="en-GB"/>
        </w:rPr>
        <w:t xml:space="preserve">n </w:t>
      </w:r>
      <w:r w:rsidRPr="001D7DAF">
        <w:rPr>
          <w:rFonts w:cs="Times New Roman"/>
          <w:bCs/>
          <w:sz w:val="20"/>
          <w:szCs w:val="20"/>
          <w:lang w:val="en-GB"/>
        </w:rPr>
        <w:t>= 4).</w:t>
      </w:r>
    </w:p>
    <w:p w:rsidR="00CE3CA5" w:rsidRPr="006F2F9D" w:rsidRDefault="00CE3CA5">
      <w:pPr>
        <w:rPr>
          <w:lang w:val="en-GB"/>
        </w:rPr>
      </w:pPr>
    </w:p>
    <w:sectPr w:rsidR="00CE3CA5" w:rsidRPr="006F2F9D" w:rsidSect="001D7DA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2F9D"/>
    <w:rsid w:val="001D7DAF"/>
    <w:rsid w:val="0029467A"/>
    <w:rsid w:val="003D189D"/>
    <w:rsid w:val="006F2F9D"/>
    <w:rsid w:val="00CE3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DAA0E17-6472-4F8B-BE58-F37F42C99C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2F9D"/>
    <w:pPr>
      <w:spacing w:before="120" w:after="120" w:line="360" w:lineRule="auto"/>
      <w:ind w:firstLine="720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3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tor Pinto</dc:creator>
  <cp:keywords/>
  <dc:description/>
  <cp:lastModifiedBy>Bhuvaneswari R.</cp:lastModifiedBy>
  <cp:revision>4</cp:revision>
  <dcterms:created xsi:type="dcterms:W3CDTF">2021-11-30T00:37:00Z</dcterms:created>
  <dcterms:modified xsi:type="dcterms:W3CDTF">2022-01-15T07:58:00Z</dcterms:modified>
</cp:coreProperties>
</file>